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306" w:rsidRPr="0022572C" w:rsidRDefault="00902306" w:rsidP="00902306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572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commentRangeStart w:id="0"/>
      <w:r w:rsidRPr="0022572C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commentRangeEnd w:id="0"/>
      <w:r w:rsidRPr="0022572C">
        <w:rPr>
          <w:rStyle w:val="CommentReference"/>
          <w:b/>
          <w:bCs/>
        </w:rPr>
        <w:commentReference w:id="0"/>
      </w:r>
    </w:p>
    <w:p w:rsidR="00902306" w:rsidRPr="00E26C74" w:rsidRDefault="00902306" w:rsidP="0090230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89743415"/>
      <w:r w:rsidRPr="00E26C74">
        <w:rPr>
          <w:rFonts w:ascii="Times New Roman" w:hAnsi="Times New Roman" w:cs="Times New Roman"/>
          <w:sz w:val="24"/>
          <w:szCs w:val="24"/>
        </w:rPr>
        <w:t xml:space="preserve">Suppl. Table 3. </w:t>
      </w:r>
      <w:proofErr w:type="gramStart"/>
      <w:r w:rsidRPr="00E26C74">
        <w:rPr>
          <w:rFonts w:ascii="Times New Roman" w:hAnsi="Times New Roman" w:cs="Times New Roman"/>
          <w:sz w:val="24"/>
          <w:szCs w:val="24"/>
        </w:rPr>
        <w:t>Indications for DXA examination in Slovakia.</w:t>
      </w:r>
      <w:proofErr w:type="gramEnd"/>
    </w:p>
    <w:p w:rsidR="00902306" w:rsidRPr="00E26C74" w:rsidRDefault="00902306" w:rsidP="0090230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89743200"/>
      <w:bookmarkStart w:id="3" w:name="_Hlk189743268"/>
      <w:bookmarkEnd w:id="1"/>
      <w:r w:rsidRPr="00E26C74">
        <w:rPr>
          <w:rFonts w:ascii="Times New Roman" w:hAnsi="Times New Roman" w:cs="Times New Roman"/>
          <w:sz w:val="24"/>
          <w:szCs w:val="24"/>
        </w:rPr>
        <w:t xml:space="preserve">Suppl. Table 4. </w:t>
      </w:r>
      <w:proofErr w:type="gramStart"/>
      <w:r w:rsidRPr="00E26C74">
        <w:rPr>
          <w:rFonts w:ascii="Times New Roman" w:hAnsi="Times New Roman" w:cs="Times New Roman"/>
          <w:sz w:val="24"/>
          <w:szCs w:val="24"/>
        </w:rPr>
        <w:t>WHO diagnostic criteria for postmenopausal women and men over 50 years of age.</w:t>
      </w:r>
      <w:proofErr w:type="gramEnd"/>
    </w:p>
    <w:bookmarkEnd w:id="2"/>
    <w:p w:rsidR="00902306" w:rsidRPr="00E26C74" w:rsidRDefault="00902306" w:rsidP="0090230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C74">
        <w:rPr>
          <w:rFonts w:ascii="Times New Roman" w:hAnsi="Times New Roman" w:cs="Times New Roman"/>
          <w:sz w:val="24"/>
          <w:szCs w:val="24"/>
        </w:rPr>
        <w:t xml:space="preserve">Suppl. Table 5. Requirements for the </w:t>
      </w:r>
      <w:proofErr w:type="spellStart"/>
      <w:r w:rsidRPr="00E26C74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E26C74">
        <w:rPr>
          <w:rFonts w:ascii="Times New Roman" w:hAnsi="Times New Roman" w:cs="Times New Roman"/>
          <w:sz w:val="24"/>
          <w:szCs w:val="24"/>
        </w:rPr>
        <w:t xml:space="preserve"> evaluation report.</w:t>
      </w:r>
    </w:p>
    <w:bookmarkEnd w:id="3"/>
    <w:p w:rsidR="00902306" w:rsidRDefault="00902306" w:rsidP="00902306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6C74">
        <w:rPr>
          <w:rFonts w:ascii="Times New Roman" w:hAnsi="Times New Roman" w:cs="Times New Roman"/>
          <w:sz w:val="24"/>
          <w:szCs w:val="24"/>
        </w:rPr>
        <w:t xml:space="preserve">Suppl. Table 6. </w:t>
      </w:r>
      <w:proofErr w:type="gramStart"/>
      <w:r w:rsidRPr="00E26C74">
        <w:rPr>
          <w:rFonts w:ascii="Times New Roman" w:hAnsi="Times New Roman" w:cs="Times New Roman"/>
          <w:sz w:val="24"/>
          <w:szCs w:val="24"/>
        </w:rPr>
        <w:t xml:space="preserve">Requirements for the report from the evaluation of the follow-up </w:t>
      </w:r>
      <w:proofErr w:type="spellStart"/>
      <w:r w:rsidRPr="00E26C74">
        <w:rPr>
          <w:rFonts w:ascii="Times New Roman" w:hAnsi="Times New Roman" w:cs="Times New Roman"/>
          <w:sz w:val="24"/>
          <w:szCs w:val="24"/>
        </w:rPr>
        <w:t>densitometric</w:t>
      </w:r>
      <w:proofErr w:type="spellEnd"/>
      <w:r w:rsidRPr="00E26C74">
        <w:rPr>
          <w:rFonts w:ascii="Times New Roman" w:hAnsi="Times New Roman" w:cs="Times New Roman"/>
          <w:sz w:val="24"/>
          <w:szCs w:val="24"/>
        </w:rPr>
        <w:t xml:space="preserve"> examination.</w:t>
      </w:r>
      <w:proofErr w:type="gramEnd"/>
    </w:p>
    <w:p w:rsidR="00902306" w:rsidRPr="00E26C74" w:rsidRDefault="00902306" w:rsidP="00902306">
      <w:pPr>
        <w:widowControl w:val="0"/>
        <w:rPr>
          <w:rFonts w:ascii="Times New Roman" w:hAnsi="Times New Roman" w:cs="Times New Roman"/>
          <w:sz w:val="24"/>
        </w:rPr>
      </w:pPr>
      <w:bookmarkStart w:id="4" w:name="_Hlk189743508"/>
      <w:r w:rsidRPr="00E26C74">
        <w:rPr>
          <w:rFonts w:ascii="Times New Roman" w:hAnsi="Times New Roman" w:cs="Times New Roman"/>
          <w:sz w:val="24"/>
          <w:szCs w:val="24"/>
        </w:rPr>
        <w:t xml:space="preserve">Suppl. Table 8. </w:t>
      </w:r>
      <w:proofErr w:type="gramStart"/>
      <w:r w:rsidRPr="00E26C74">
        <w:rPr>
          <w:rFonts w:ascii="Times New Roman" w:hAnsi="Times New Roman" w:cs="Times New Roman"/>
          <w:sz w:val="24"/>
          <w:szCs w:val="24"/>
        </w:rPr>
        <w:t>Recommended o</w:t>
      </w:r>
      <w:r w:rsidRPr="00E26C74">
        <w:rPr>
          <w:rFonts w:ascii="Times New Roman" w:hAnsi="Times New Roman" w:cs="Times New Roman"/>
          <w:sz w:val="24"/>
        </w:rPr>
        <w:t>ptimal daily intake of calcium.</w:t>
      </w:r>
      <w:bookmarkEnd w:id="4"/>
      <w:proofErr w:type="gramEnd"/>
    </w:p>
    <w:p w:rsidR="00902306" w:rsidRPr="00E26C74" w:rsidRDefault="00902306" w:rsidP="00902306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E26C74">
        <w:rPr>
          <w:rFonts w:ascii="Times New Roman" w:hAnsi="Times New Roman" w:cs="Times New Roman"/>
          <w:sz w:val="24"/>
          <w:szCs w:val="24"/>
        </w:rPr>
        <w:t xml:space="preserve">Suppl. Table 9. </w:t>
      </w:r>
      <w:proofErr w:type="gramStart"/>
      <w:r w:rsidRPr="00E26C74">
        <w:rPr>
          <w:rFonts w:ascii="Times New Roman" w:hAnsi="Times New Roman" w:cs="Times New Roman"/>
          <w:sz w:val="24"/>
          <w:szCs w:val="24"/>
        </w:rPr>
        <w:t>IOF, ESCEO, and USPTF recommendations for calcium and vitamin D supplementation.</w:t>
      </w:r>
      <w:proofErr w:type="gramEnd"/>
    </w:p>
    <w:p w:rsidR="008426DB" w:rsidRDefault="008426DB">
      <w:bookmarkStart w:id="5" w:name="_GoBack"/>
      <w:bookmarkEnd w:id="5"/>
    </w:p>
    <w:sectPr w:rsidR="008426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E752096" w:date="2025-04-16T11:01:00Z" w:initials="E">
    <w:p w:rsidR="00902306" w:rsidRDefault="00902306" w:rsidP="00902306">
      <w:pPr>
        <w:pStyle w:val="CommentText"/>
      </w:pPr>
      <w:r>
        <w:rPr>
          <w:rStyle w:val="CommentReference"/>
        </w:rPr>
        <w:annotationRef/>
      </w:r>
      <w:r>
        <w:t>CE: Capture the ESM appropriate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306"/>
    <w:rsid w:val="000045CF"/>
    <w:rsid w:val="00022601"/>
    <w:rsid w:val="000305AC"/>
    <w:rsid w:val="00041FFF"/>
    <w:rsid w:val="00043C36"/>
    <w:rsid w:val="0004493E"/>
    <w:rsid w:val="0005481D"/>
    <w:rsid w:val="00054E5F"/>
    <w:rsid w:val="00060B88"/>
    <w:rsid w:val="0006301E"/>
    <w:rsid w:val="00067D2E"/>
    <w:rsid w:val="00070214"/>
    <w:rsid w:val="00070FE9"/>
    <w:rsid w:val="00076601"/>
    <w:rsid w:val="000921C8"/>
    <w:rsid w:val="0009573A"/>
    <w:rsid w:val="00096146"/>
    <w:rsid w:val="00097D68"/>
    <w:rsid w:val="000A4964"/>
    <w:rsid w:val="000A65A1"/>
    <w:rsid w:val="000B60BB"/>
    <w:rsid w:val="000C3F71"/>
    <w:rsid w:val="000C4A04"/>
    <w:rsid w:val="000D05AC"/>
    <w:rsid w:val="000D5A01"/>
    <w:rsid w:val="000E132B"/>
    <w:rsid w:val="000E254E"/>
    <w:rsid w:val="000E43D1"/>
    <w:rsid w:val="000E5F32"/>
    <w:rsid w:val="000F184E"/>
    <w:rsid w:val="000F4CAD"/>
    <w:rsid w:val="00103E42"/>
    <w:rsid w:val="001100BF"/>
    <w:rsid w:val="00111DAB"/>
    <w:rsid w:val="00112F03"/>
    <w:rsid w:val="0011362B"/>
    <w:rsid w:val="00114239"/>
    <w:rsid w:val="00121267"/>
    <w:rsid w:val="0014392C"/>
    <w:rsid w:val="00146AF4"/>
    <w:rsid w:val="00153523"/>
    <w:rsid w:val="00156959"/>
    <w:rsid w:val="001659B7"/>
    <w:rsid w:val="00174D85"/>
    <w:rsid w:val="00175AB0"/>
    <w:rsid w:val="00175F52"/>
    <w:rsid w:val="001761C7"/>
    <w:rsid w:val="001766D2"/>
    <w:rsid w:val="00180B3E"/>
    <w:rsid w:val="0018370C"/>
    <w:rsid w:val="00184E74"/>
    <w:rsid w:val="00185703"/>
    <w:rsid w:val="0019051D"/>
    <w:rsid w:val="0019165B"/>
    <w:rsid w:val="001A1B69"/>
    <w:rsid w:val="001A200F"/>
    <w:rsid w:val="001A2B2A"/>
    <w:rsid w:val="001A3122"/>
    <w:rsid w:val="001B15CB"/>
    <w:rsid w:val="001B21D6"/>
    <w:rsid w:val="001B371A"/>
    <w:rsid w:val="001B5FE5"/>
    <w:rsid w:val="001B6437"/>
    <w:rsid w:val="001D0859"/>
    <w:rsid w:val="001D4449"/>
    <w:rsid w:val="001F10FA"/>
    <w:rsid w:val="001F4A7E"/>
    <w:rsid w:val="00204351"/>
    <w:rsid w:val="002103DC"/>
    <w:rsid w:val="00210667"/>
    <w:rsid w:val="002265D4"/>
    <w:rsid w:val="002306CE"/>
    <w:rsid w:val="002308A2"/>
    <w:rsid w:val="0023132E"/>
    <w:rsid w:val="00232E1E"/>
    <w:rsid w:val="00233161"/>
    <w:rsid w:val="002357F2"/>
    <w:rsid w:val="00235FCD"/>
    <w:rsid w:val="002433E5"/>
    <w:rsid w:val="00244585"/>
    <w:rsid w:val="0027081D"/>
    <w:rsid w:val="00270C8C"/>
    <w:rsid w:val="00277BBC"/>
    <w:rsid w:val="0028176D"/>
    <w:rsid w:val="0028362F"/>
    <w:rsid w:val="00290350"/>
    <w:rsid w:val="002917BA"/>
    <w:rsid w:val="00293E52"/>
    <w:rsid w:val="00296DCE"/>
    <w:rsid w:val="002A0038"/>
    <w:rsid w:val="002A09C5"/>
    <w:rsid w:val="002A0D13"/>
    <w:rsid w:val="002A227A"/>
    <w:rsid w:val="002A2440"/>
    <w:rsid w:val="002A3E12"/>
    <w:rsid w:val="002A548E"/>
    <w:rsid w:val="002B28B0"/>
    <w:rsid w:val="002B564B"/>
    <w:rsid w:val="002C00CA"/>
    <w:rsid w:val="002C14B2"/>
    <w:rsid w:val="002C1BEF"/>
    <w:rsid w:val="002C447E"/>
    <w:rsid w:val="002C4D87"/>
    <w:rsid w:val="002D36D0"/>
    <w:rsid w:val="002D44FB"/>
    <w:rsid w:val="002E02F8"/>
    <w:rsid w:val="002E28F7"/>
    <w:rsid w:val="002E3C6D"/>
    <w:rsid w:val="002E5753"/>
    <w:rsid w:val="002F2ED1"/>
    <w:rsid w:val="003037B6"/>
    <w:rsid w:val="00306C18"/>
    <w:rsid w:val="00313EC2"/>
    <w:rsid w:val="00314058"/>
    <w:rsid w:val="00323C72"/>
    <w:rsid w:val="003312D3"/>
    <w:rsid w:val="003557B9"/>
    <w:rsid w:val="003620CE"/>
    <w:rsid w:val="00365A90"/>
    <w:rsid w:val="00372080"/>
    <w:rsid w:val="00373A0A"/>
    <w:rsid w:val="00373BC5"/>
    <w:rsid w:val="00376B8C"/>
    <w:rsid w:val="00376D25"/>
    <w:rsid w:val="003775FF"/>
    <w:rsid w:val="00386571"/>
    <w:rsid w:val="00391813"/>
    <w:rsid w:val="003925EF"/>
    <w:rsid w:val="003B4899"/>
    <w:rsid w:val="003C3D21"/>
    <w:rsid w:val="003C678A"/>
    <w:rsid w:val="003D02B7"/>
    <w:rsid w:val="003D0D27"/>
    <w:rsid w:val="003E2AC4"/>
    <w:rsid w:val="003F1636"/>
    <w:rsid w:val="003F1FD3"/>
    <w:rsid w:val="003F2BB3"/>
    <w:rsid w:val="003F4F6C"/>
    <w:rsid w:val="00400E97"/>
    <w:rsid w:val="004014BD"/>
    <w:rsid w:val="00403339"/>
    <w:rsid w:val="0040606E"/>
    <w:rsid w:val="00421C20"/>
    <w:rsid w:val="0043088D"/>
    <w:rsid w:val="00430CA7"/>
    <w:rsid w:val="00431FF4"/>
    <w:rsid w:val="004378A6"/>
    <w:rsid w:val="0044187D"/>
    <w:rsid w:val="00443DCB"/>
    <w:rsid w:val="00444808"/>
    <w:rsid w:val="00446B5D"/>
    <w:rsid w:val="00452B10"/>
    <w:rsid w:val="00453F8B"/>
    <w:rsid w:val="00454B72"/>
    <w:rsid w:val="004602D3"/>
    <w:rsid w:val="00472F11"/>
    <w:rsid w:val="00473656"/>
    <w:rsid w:val="00476FBA"/>
    <w:rsid w:val="0048151D"/>
    <w:rsid w:val="0048185C"/>
    <w:rsid w:val="004839D3"/>
    <w:rsid w:val="0049561D"/>
    <w:rsid w:val="00495F27"/>
    <w:rsid w:val="00496CD5"/>
    <w:rsid w:val="004A2788"/>
    <w:rsid w:val="004A2C3F"/>
    <w:rsid w:val="004A7F6F"/>
    <w:rsid w:val="004B1AA8"/>
    <w:rsid w:val="004B1DEE"/>
    <w:rsid w:val="004B298A"/>
    <w:rsid w:val="004C2E0E"/>
    <w:rsid w:val="004C33E2"/>
    <w:rsid w:val="004D08FB"/>
    <w:rsid w:val="004D0E05"/>
    <w:rsid w:val="004D1BAD"/>
    <w:rsid w:val="004D68C5"/>
    <w:rsid w:val="004D68CF"/>
    <w:rsid w:val="004E16E2"/>
    <w:rsid w:val="004E284B"/>
    <w:rsid w:val="004F664F"/>
    <w:rsid w:val="00503F85"/>
    <w:rsid w:val="005074CB"/>
    <w:rsid w:val="00513E2A"/>
    <w:rsid w:val="005166A8"/>
    <w:rsid w:val="00523F30"/>
    <w:rsid w:val="005253E8"/>
    <w:rsid w:val="005313D7"/>
    <w:rsid w:val="00533417"/>
    <w:rsid w:val="0053513D"/>
    <w:rsid w:val="00545B93"/>
    <w:rsid w:val="00551A28"/>
    <w:rsid w:val="0055472C"/>
    <w:rsid w:val="00555D01"/>
    <w:rsid w:val="0056169B"/>
    <w:rsid w:val="00562D77"/>
    <w:rsid w:val="0057379C"/>
    <w:rsid w:val="00575D4D"/>
    <w:rsid w:val="00585904"/>
    <w:rsid w:val="00586AD5"/>
    <w:rsid w:val="00590453"/>
    <w:rsid w:val="005910A0"/>
    <w:rsid w:val="0059228E"/>
    <w:rsid w:val="005938D7"/>
    <w:rsid w:val="00593DDA"/>
    <w:rsid w:val="005957C5"/>
    <w:rsid w:val="005A27B4"/>
    <w:rsid w:val="005A3CD7"/>
    <w:rsid w:val="005A5216"/>
    <w:rsid w:val="005B1C8E"/>
    <w:rsid w:val="005B1DD6"/>
    <w:rsid w:val="005B4E44"/>
    <w:rsid w:val="005B52E3"/>
    <w:rsid w:val="005B766A"/>
    <w:rsid w:val="005B78E7"/>
    <w:rsid w:val="005C1692"/>
    <w:rsid w:val="005C63F3"/>
    <w:rsid w:val="005D343C"/>
    <w:rsid w:val="005D3674"/>
    <w:rsid w:val="005E5D2A"/>
    <w:rsid w:val="005E6443"/>
    <w:rsid w:val="005F69F8"/>
    <w:rsid w:val="005F743B"/>
    <w:rsid w:val="006072F3"/>
    <w:rsid w:val="006119C7"/>
    <w:rsid w:val="0061678D"/>
    <w:rsid w:val="00621353"/>
    <w:rsid w:val="0062495D"/>
    <w:rsid w:val="00630AAE"/>
    <w:rsid w:val="00635C18"/>
    <w:rsid w:val="00640465"/>
    <w:rsid w:val="00651764"/>
    <w:rsid w:val="00661137"/>
    <w:rsid w:val="006707C3"/>
    <w:rsid w:val="006836CB"/>
    <w:rsid w:val="00683DF6"/>
    <w:rsid w:val="00684978"/>
    <w:rsid w:val="00684B35"/>
    <w:rsid w:val="006B4646"/>
    <w:rsid w:val="006B4769"/>
    <w:rsid w:val="006B51A2"/>
    <w:rsid w:val="006B51F6"/>
    <w:rsid w:val="006B5538"/>
    <w:rsid w:val="006B5776"/>
    <w:rsid w:val="006C6F08"/>
    <w:rsid w:val="006D3380"/>
    <w:rsid w:val="006D5552"/>
    <w:rsid w:val="006D6364"/>
    <w:rsid w:val="006D7CAC"/>
    <w:rsid w:val="006E7CF1"/>
    <w:rsid w:val="006F0FB6"/>
    <w:rsid w:val="006F15BF"/>
    <w:rsid w:val="006F24C2"/>
    <w:rsid w:val="006F552E"/>
    <w:rsid w:val="006F6C1B"/>
    <w:rsid w:val="007013F3"/>
    <w:rsid w:val="00705836"/>
    <w:rsid w:val="00706447"/>
    <w:rsid w:val="00712AD0"/>
    <w:rsid w:val="00720F00"/>
    <w:rsid w:val="00730004"/>
    <w:rsid w:val="00732E94"/>
    <w:rsid w:val="00733170"/>
    <w:rsid w:val="007345C4"/>
    <w:rsid w:val="007362AF"/>
    <w:rsid w:val="00736576"/>
    <w:rsid w:val="00736B8F"/>
    <w:rsid w:val="00744716"/>
    <w:rsid w:val="00750B3F"/>
    <w:rsid w:val="00755D57"/>
    <w:rsid w:val="00757598"/>
    <w:rsid w:val="0076138C"/>
    <w:rsid w:val="00762D6C"/>
    <w:rsid w:val="00763928"/>
    <w:rsid w:val="00766EDE"/>
    <w:rsid w:val="00767A39"/>
    <w:rsid w:val="00777441"/>
    <w:rsid w:val="00780663"/>
    <w:rsid w:val="0078069A"/>
    <w:rsid w:val="00791CE0"/>
    <w:rsid w:val="007938B5"/>
    <w:rsid w:val="0079463E"/>
    <w:rsid w:val="007A133B"/>
    <w:rsid w:val="007A73A3"/>
    <w:rsid w:val="007B0675"/>
    <w:rsid w:val="007B4EE1"/>
    <w:rsid w:val="007E2C28"/>
    <w:rsid w:val="007E2D0F"/>
    <w:rsid w:val="007E2E73"/>
    <w:rsid w:val="007E5D62"/>
    <w:rsid w:val="007F0461"/>
    <w:rsid w:val="00807396"/>
    <w:rsid w:val="00807AEA"/>
    <w:rsid w:val="008104EC"/>
    <w:rsid w:val="00810BB0"/>
    <w:rsid w:val="00811047"/>
    <w:rsid w:val="00820A43"/>
    <w:rsid w:val="00825533"/>
    <w:rsid w:val="00826BBF"/>
    <w:rsid w:val="00834D8D"/>
    <w:rsid w:val="00837C0A"/>
    <w:rsid w:val="008406A2"/>
    <w:rsid w:val="008426DB"/>
    <w:rsid w:val="0084531F"/>
    <w:rsid w:val="00851B97"/>
    <w:rsid w:val="008539D9"/>
    <w:rsid w:val="00855023"/>
    <w:rsid w:val="00872075"/>
    <w:rsid w:val="0087224E"/>
    <w:rsid w:val="00882EDA"/>
    <w:rsid w:val="00882F81"/>
    <w:rsid w:val="00885DD2"/>
    <w:rsid w:val="008866F4"/>
    <w:rsid w:val="00887D16"/>
    <w:rsid w:val="00896DFE"/>
    <w:rsid w:val="008A3437"/>
    <w:rsid w:val="008A395E"/>
    <w:rsid w:val="008B1BC2"/>
    <w:rsid w:val="008B46F4"/>
    <w:rsid w:val="008E2CC3"/>
    <w:rsid w:val="008E4155"/>
    <w:rsid w:val="008F297B"/>
    <w:rsid w:val="009002DC"/>
    <w:rsid w:val="00902306"/>
    <w:rsid w:val="00902B59"/>
    <w:rsid w:val="009059F3"/>
    <w:rsid w:val="0090651F"/>
    <w:rsid w:val="00931DA7"/>
    <w:rsid w:val="009326E1"/>
    <w:rsid w:val="00933E82"/>
    <w:rsid w:val="00934DD6"/>
    <w:rsid w:val="00935430"/>
    <w:rsid w:val="009368EF"/>
    <w:rsid w:val="00942BA8"/>
    <w:rsid w:val="00945EB7"/>
    <w:rsid w:val="009546ED"/>
    <w:rsid w:val="009549EB"/>
    <w:rsid w:val="0096041F"/>
    <w:rsid w:val="00961C46"/>
    <w:rsid w:val="009630AD"/>
    <w:rsid w:val="00970963"/>
    <w:rsid w:val="00971B15"/>
    <w:rsid w:val="0097645B"/>
    <w:rsid w:val="0098577F"/>
    <w:rsid w:val="00985DDD"/>
    <w:rsid w:val="0098606A"/>
    <w:rsid w:val="00990EA0"/>
    <w:rsid w:val="00991BB4"/>
    <w:rsid w:val="009941ED"/>
    <w:rsid w:val="00994AFF"/>
    <w:rsid w:val="00996B4B"/>
    <w:rsid w:val="00997B75"/>
    <w:rsid w:val="009A514D"/>
    <w:rsid w:val="009B40C9"/>
    <w:rsid w:val="009B4CC7"/>
    <w:rsid w:val="009C2DC7"/>
    <w:rsid w:val="009C2F17"/>
    <w:rsid w:val="009C70A6"/>
    <w:rsid w:val="009D65E0"/>
    <w:rsid w:val="009D684B"/>
    <w:rsid w:val="009F3766"/>
    <w:rsid w:val="009F6850"/>
    <w:rsid w:val="009F7DBF"/>
    <w:rsid w:val="00A065D5"/>
    <w:rsid w:val="00A11299"/>
    <w:rsid w:val="00A25C66"/>
    <w:rsid w:val="00A310EA"/>
    <w:rsid w:val="00A32499"/>
    <w:rsid w:val="00A35B3B"/>
    <w:rsid w:val="00A35BDD"/>
    <w:rsid w:val="00A35F83"/>
    <w:rsid w:val="00A372CA"/>
    <w:rsid w:val="00A426A7"/>
    <w:rsid w:val="00A459F7"/>
    <w:rsid w:val="00A50F15"/>
    <w:rsid w:val="00A717B2"/>
    <w:rsid w:val="00A7361C"/>
    <w:rsid w:val="00A7578A"/>
    <w:rsid w:val="00A75B23"/>
    <w:rsid w:val="00A77702"/>
    <w:rsid w:val="00A8003F"/>
    <w:rsid w:val="00A831CC"/>
    <w:rsid w:val="00A85033"/>
    <w:rsid w:val="00A906F8"/>
    <w:rsid w:val="00A94B06"/>
    <w:rsid w:val="00AA30BB"/>
    <w:rsid w:val="00AA7CFD"/>
    <w:rsid w:val="00AB5F8C"/>
    <w:rsid w:val="00AC41F6"/>
    <w:rsid w:val="00AC4DA5"/>
    <w:rsid w:val="00AC6CF4"/>
    <w:rsid w:val="00AD620F"/>
    <w:rsid w:val="00AD7DB6"/>
    <w:rsid w:val="00AE7116"/>
    <w:rsid w:val="00AF3C9C"/>
    <w:rsid w:val="00B00E08"/>
    <w:rsid w:val="00B02A9A"/>
    <w:rsid w:val="00B044C7"/>
    <w:rsid w:val="00B07EE6"/>
    <w:rsid w:val="00B101E5"/>
    <w:rsid w:val="00B15533"/>
    <w:rsid w:val="00B15B21"/>
    <w:rsid w:val="00B16721"/>
    <w:rsid w:val="00B168EE"/>
    <w:rsid w:val="00B17DDD"/>
    <w:rsid w:val="00B23AE6"/>
    <w:rsid w:val="00B24891"/>
    <w:rsid w:val="00B24F3D"/>
    <w:rsid w:val="00B26306"/>
    <w:rsid w:val="00B33E28"/>
    <w:rsid w:val="00B35BBE"/>
    <w:rsid w:val="00B4797A"/>
    <w:rsid w:val="00B501DF"/>
    <w:rsid w:val="00B67692"/>
    <w:rsid w:val="00B83C61"/>
    <w:rsid w:val="00B854F5"/>
    <w:rsid w:val="00B90184"/>
    <w:rsid w:val="00B90ECC"/>
    <w:rsid w:val="00B97562"/>
    <w:rsid w:val="00BA19EE"/>
    <w:rsid w:val="00BA727E"/>
    <w:rsid w:val="00BB1907"/>
    <w:rsid w:val="00BB7CCB"/>
    <w:rsid w:val="00BC4E59"/>
    <w:rsid w:val="00BC615B"/>
    <w:rsid w:val="00BD45B8"/>
    <w:rsid w:val="00BD4F56"/>
    <w:rsid w:val="00BD56D2"/>
    <w:rsid w:val="00BE22BA"/>
    <w:rsid w:val="00BE5CBB"/>
    <w:rsid w:val="00BF229C"/>
    <w:rsid w:val="00C005DF"/>
    <w:rsid w:val="00C0181E"/>
    <w:rsid w:val="00C125CF"/>
    <w:rsid w:val="00C2501B"/>
    <w:rsid w:val="00C30523"/>
    <w:rsid w:val="00C41F7B"/>
    <w:rsid w:val="00C43D47"/>
    <w:rsid w:val="00C460E4"/>
    <w:rsid w:val="00C514CD"/>
    <w:rsid w:val="00C527C8"/>
    <w:rsid w:val="00C56E28"/>
    <w:rsid w:val="00C64E7B"/>
    <w:rsid w:val="00C66BCA"/>
    <w:rsid w:val="00C72377"/>
    <w:rsid w:val="00C766EB"/>
    <w:rsid w:val="00C94387"/>
    <w:rsid w:val="00C96140"/>
    <w:rsid w:val="00CA09C4"/>
    <w:rsid w:val="00CB74A9"/>
    <w:rsid w:val="00CC6124"/>
    <w:rsid w:val="00CC6AF9"/>
    <w:rsid w:val="00CD2D23"/>
    <w:rsid w:val="00CD4442"/>
    <w:rsid w:val="00CD6E43"/>
    <w:rsid w:val="00CD7463"/>
    <w:rsid w:val="00CE15AD"/>
    <w:rsid w:val="00CE1ACB"/>
    <w:rsid w:val="00CF1603"/>
    <w:rsid w:val="00CF4180"/>
    <w:rsid w:val="00CF6C6E"/>
    <w:rsid w:val="00D06863"/>
    <w:rsid w:val="00D1115C"/>
    <w:rsid w:val="00D111DC"/>
    <w:rsid w:val="00D11F67"/>
    <w:rsid w:val="00D14CBD"/>
    <w:rsid w:val="00D16EBA"/>
    <w:rsid w:val="00D201BF"/>
    <w:rsid w:val="00D20437"/>
    <w:rsid w:val="00D20F4C"/>
    <w:rsid w:val="00D22F01"/>
    <w:rsid w:val="00D24D9C"/>
    <w:rsid w:val="00D27BE7"/>
    <w:rsid w:val="00D31E61"/>
    <w:rsid w:val="00D34F47"/>
    <w:rsid w:val="00D414D7"/>
    <w:rsid w:val="00D42301"/>
    <w:rsid w:val="00D46C51"/>
    <w:rsid w:val="00D472A5"/>
    <w:rsid w:val="00D50025"/>
    <w:rsid w:val="00D55406"/>
    <w:rsid w:val="00D6122B"/>
    <w:rsid w:val="00D64D60"/>
    <w:rsid w:val="00D67174"/>
    <w:rsid w:val="00D73A5E"/>
    <w:rsid w:val="00D77056"/>
    <w:rsid w:val="00D77CEC"/>
    <w:rsid w:val="00D91B57"/>
    <w:rsid w:val="00DA40C5"/>
    <w:rsid w:val="00DA6280"/>
    <w:rsid w:val="00DA717D"/>
    <w:rsid w:val="00DA7F5F"/>
    <w:rsid w:val="00DC4302"/>
    <w:rsid w:val="00DC480D"/>
    <w:rsid w:val="00DD04DF"/>
    <w:rsid w:val="00DD4EC8"/>
    <w:rsid w:val="00DE4EA8"/>
    <w:rsid w:val="00DE5B00"/>
    <w:rsid w:val="00E0023A"/>
    <w:rsid w:val="00E00BDE"/>
    <w:rsid w:val="00E04A1F"/>
    <w:rsid w:val="00E10ADB"/>
    <w:rsid w:val="00E20E8F"/>
    <w:rsid w:val="00E21CE6"/>
    <w:rsid w:val="00E222E4"/>
    <w:rsid w:val="00E225BF"/>
    <w:rsid w:val="00E27C1B"/>
    <w:rsid w:val="00E37323"/>
    <w:rsid w:val="00E41843"/>
    <w:rsid w:val="00E46C6E"/>
    <w:rsid w:val="00E47789"/>
    <w:rsid w:val="00E5621A"/>
    <w:rsid w:val="00E60DE9"/>
    <w:rsid w:val="00E73348"/>
    <w:rsid w:val="00E826D3"/>
    <w:rsid w:val="00E85C52"/>
    <w:rsid w:val="00E9090E"/>
    <w:rsid w:val="00EA4FDC"/>
    <w:rsid w:val="00EA77B5"/>
    <w:rsid w:val="00EB269F"/>
    <w:rsid w:val="00EB422F"/>
    <w:rsid w:val="00EB52DF"/>
    <w:rsid w:val="00EB5A5A"/>
    <w:rsid w:val="00ED0A08"/>
    <w:rsid w:val="00EE0B5D"/>
    <w:rsid w:val="00EE2CFE"/>
    <w:rsid w:val="00EF6D15"/>
    <w:rsid w:val="00F05D9E"/>
    <w:rsid w:val="00F06475"/>
    <w:rsid w:val="00F10904"/>
    <w:rsid w:val="00F10C68"/>
    <w:rsid w:val="00F14012"/>
    <w:rsid w:val="00F21638"/>
    <w:rsid w:val="00F2201B"/>
    <w:rsid w:val="00F26ACF"/>
    <w:rsid w:val="00F36497"/>
    <w:rsid w:val="00F476D8"/>
    <w:rsid w:val="00F507A3"/>
    <w:rsid w:val="00F57D6C"/>
    <w:rsid w:val="00F61E9A"/>
    <w:rsid w:val="00F62C68"/>
    <w:rsid w:val="00F636F1"/>
    <w:rsid w:val="00F63CD6"/>
    <w:rsid w:val="00F63E7C"/>
    <w:rsid w:val="00F667B8"/>
    <w:rsid w:val="00F72126"/>
    <w:rsid w:val="00F74064"/>
    <w:rsid w:val="00F74585"/>
    <w:rsid w:val="00F96F9E"/>
    <w:rsid w:val="00FA3E35"/>
    <w:rsid w:val="00FA6F68"/>
    <w:rsid w:val="00FB45CA"/>
    <w:rsid w:val="00FB4708"/>
    <w:rsid w:val="00FC1042"/>
    <w:rsid w:val="00FC6898"/>
    <w:rsid w:val="00FD0E2C"/>
    <w:rsid w:val="00FD6E9E"/>
    <w:rsid w:val="00FF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306"/>
    <w:pPr>
      <w:spacing w:after="160" w:line="240" w:lineRule="auto"/>
    </w:pPr>
    <w:rPr>
      <w:rFonts w:eastAsia="MS Mincho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306"/>
    <w:rPr>
      <w:rFonts w:eastAsia="MS Mincho"/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0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2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2306"/>
    <w:pPr>
      <w:spacing w:after="160" w:line="240" w:lineRule="auto"/>
    </w:pPr>
    <w:rPr>
      <w:rFonts w:eastAsia="MS Mincho"/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306"/>
    <w:rPr>
      <w:rFonts w:eastAsia="MS Mincho"/>
      <w:kern w:val="2"/>
      <w:sz w:val="20"/>
      <w:szCs w:val="20"/>
      <w:lang w:val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3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Ã±o Horel</dc:creator>
  <cp:lastModifiedBy>NiÃ±o Horel</cp:lastModifiedBy>
  <cp:revision>1</cp:revision>
  <dcterms:created xsi:type="dcterms:W3CDTF">2025-04-16T03:01:00Z</dcterms:created>
  <dcterms:modified xsi:type="dcterms:W3CDTF">2025-04-16T03:02:00Z</dcterms:modified>
</cp:coreProperties>
</file>